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9F511" w14:textId="77777777" w:rsidR="005873C3" w:rsidRDefault="005873C3" w:rsidP="005873C3">
      <w:pPr>
        <w:spacing w:line="480" w:lineRule="auto"/>
        <w:rPr>
          <w:b/>
          <w:bCs/>
          <w:sz w:val="32"/>
          <w:szCs w:val="32"/>
        </w:rPr>
      </w:pPr>
      <w:r w:rsidRPr="005F7A34">
        <w:rPr>
          <w:b/>
          <w:bCs/>
        </w:rPr>
        <w:t>SUPPLEMENTAL MATERIALS 1 – SEARCH STRATEGY</w:t>
      </w:r>
      <w:r w:rsidRPr="00A474CC">
        <w:rPr>
          <w:b/>
          <w:bCs/>
          <w:sz w:val="32"/>
          <w:szCs w:val="32"/>
        </w:rPr>
        <w:t xml:space="preserve"> </w:t>
      </w:r>
    </w:p>
    <w:p w14:paraId="520B4C57" w14:textId="77777777" w:rsidR="005873C3" w:rsidRPr="008C38D3" w:rsidRDefault="005873C3" w:rsidP="005873C3">
      <w:pPr>
        <w:spacing w:line="480" w:lineRule="auto"/>
        <w:rPr>
          <w:b/>
          <w:bCs/>
          <w:u w:val="single"/>
        </w:rPr>
      </w:pPr>
      <w:r w:rsidRPr="008C38D3">
        <w:rPr>
          <w:b/>
          <w:bCs/>
          <w:u w:val="single"/>
        </w:rPr>
        <w:t xml:space="preserve">EMBASE via OVID using EMTree search terms: </w:t>
      </w:r>
    </w:p>
    <w:p w14:paraId="167C842B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1     malignant neoplasm/ or neoplasm/ or solid malignant neoplasm/ or myeloproliferative neoplasm/ (567513)</w:t>
      </w:r>
    </w:p>
    <w:p w14:paraId="41E721F0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2  </w:t>
      </w:r>
      <w:proofErr w:type="gramStart"/>
      <w:r w:rsidRPr="005F7A34">
        <w:rPr>
          <w:color w:val="000000"/>
        </w:rPr>
        <w:t xml:space="preserve">   (</w:t>
      </w:r>
      <w:proofErr w:type="gramEnd"/>
      <w:r w:rsidRPr="005F7A34">
        <w:rPr>
          <w:color w:val="000000"/>
        </w:rPr>
        <w:t>cancer or tumo?r* or neoplasms* or carcinoma or leuk?em* or myeloma* or melanoma or hodgkin* or lymphoma or malignanc* or oncology).tw. (5041168)</w:t>
      </w:r>
    </w:p>
    <w:p w14:paraId="5B0DD67E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3     1 or 2 (5128557)</w:t>
      </w:r>
    </w:p>
    <w:p w14:paraId="3CEA859A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4     exp *brain hemorrhage/ (59384)</w:t>
      </w:r>
    </w:p>
    <w:p w14:paraId="0C143905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5     *cerebrovascular accident/ (84430)</w:t>
      </w:r>
    </w:p>
    <w:p w14:paraId="7EDC20A5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6     brain ischemia/ (150108)</w:t>
      </w:r>
    </w:p>
    <w:p w14:paraId="5DDD641C" w14:textId="77777777" w:rsidR="005873C3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7  </w:t>
      </w:r>
      <w:proofErr w:type="gramStart"/>
      <w:r w:rsidRPr="005F7A34">
        <w:rPr>
          <w:color w:val="000000"/>
        </w:rPr>
        <w:t xml:space="preserve">   (</w:t>
      </w:r>
      <w:proofErr w:type="gramEnd"/>
      <w:r w:rsidRPr="005F7A34">
        <w:rPr>
          <w:color w:val="000000"/>
        </w:rPr>
        <w:t>(brain or cerebr*) adj3 (isch?em* or h?emorrhag* or bleed*)).tw. (94262)</w:t>
      </w:r>
    </w:p>
    <w:p w14:paraId="11565DEB" w14:textId="77777777" w:rsidR="005873C3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>
        <w:rPr>
          <w:color w:val="000000"/>
        </w:rPr>
        <w:t xml:space="preserve">8     </w:t>
      </w:r>
      <w:proofErr w:type="gramStart"/>
      <w:r>
        <w:rPr>
          <w:color w:val="000000"/>
        </w:rPr>
        <w:t>stroke</w:t>
      </w:r>
      <w:proofErr w:type="gramEnd"/>
      <w:r>
        <w:rPr>
          <w:color w:val="000000"/>
        </w:rPr>
        <w:t>.ti. (167370)</w:t>
      </w:r>
    </w:p>
    <w:p w14:paraId="395DA862" w14:textId="77777777" w:rsidR="005873C3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>
        <w:rPr>
          <w:color w:val="000000"/>
        </w:rPr>
        <w:t xml:space="preserve">9  </w:t>
      </w:r>
      <w:proofErr w:type="gramStart"/>
      <w:r>
        <w:rPr>
          <w:color w:val="000000"/>
        </w:rPr>
        <w:t xml:space="preserve">   (</w:t>
      </w:r>
      <w:proofErr w:type="gramEnd"/>
      <w:r>
        <w:rPr>
          <w:color w:val="000000"/>
        </w:rPr>
        <w:t>(isch?em* or h?emorrhag*) adj3 stroke*).tw. (117459)</w:t>
      </w:r>
    </w:p>
    <w:p w14:paraId="5911914A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>
        <w:rPr>
          <w:color w:val="000000"/>
        </w:rPr>
        <w:t>10   cerebr* vascular accident*.tw. (2269)</w:t>
      </w:r>
    </w:p>
    <w:p w14:paraId="11FFADFC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11     or/4-10 (379118)</w:t>
      </w:r>
    </w:p>
    <w:p w14:paraId="18C257D1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12     3 and 11 (17887)</w:t>
      </w:r>
    </w:p>
    <w:p w14:paraId="72AFBA66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 xml:space="preserve">13     </w:t>
      </w:r>
      <w:proofErr w:type="gramStart"/>
      <w:r w:rsidRPr="005F7A34">
        <w:rPr>
          <w:color w:val="000000"/>
        </w:rPr>
        <w:t>incidence</w:t>
      </w:r>
      <w:proofErr w:type="gramEnd"/>
      <w:r w:rsidRPr="005F7A34">
        <w:rPr>
          <w:color w:val="000000"/>
        </w:rPr>
        <w:t>/ (442103)</w:t>
      </w:r>
    </w:p>
    <w:p w14:paraId="5A8ED436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14     incidence.tw. (1188620)</w:t>
      </w:r>
    </w:p>
    <w:p w14:paraId="347010E2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15     risk*.tw. (3427729)</w:t>
      </w:r>
    </w:p>
    <w:p w14:paraId="4A446BD8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16     *risk/ or *risk factor/ (150822)</w:t>
      </w:r>
    </w:p>
    <w:p w14:paraId="3DEA0AB8" w14:textId="77777777" w:rsidR="005873C3" w:rsidRPr="005F7A34" w:rsidRDefault="005873C3" w:rsidP="005873C3">
      <w:pPr>
        <w:shd w:val="clear" w:color="auto" w:fill="FFFFFF"/>
        <w:spacing w:line="480" w:lineRule="auto"/>
        <w:textAlignment w:val="baseline"/>
        <w:rPr>
          <w:color w:val="000000"/>
        </w:rPr>
      </w:pPr>
      <w:r w:rsidRPr="005F7A34">
        <w:rPr>
          <w:color w:val="000000"/>
        </w:rPr>
        <w:t>17     13 or 14 or 15 or 16 (4322259)</w:t>
      </w:r>
    </w:p>
    <w:p w14:paraId="56AA1919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 w:rsidRPr="005F7A34">
        <w:rPr>
          <w:color w:val="000000"/>
          <w:shd w:val="clear" w:color="auto" w:fill="FFFFFF"/>
        </w:rPr>
        <w:lastRenderedPageBreak/>
        <w:t>18     12 and 17 (5883)</w:t>
      </w:r>
    </w:p>
    <w:p w14:paraId="5691AF45" w14:textId="77777777" w:rsidR="005873C3" w:rsidRPr="008C38D3" w:rsidRDefault="005873C3" w:rsidP="005873C3">
      <w:pPr>
        <w:spacing w:line="480" w:lineRule="auto"/>
        <w:rPr>
          <w:b/>
          <w:bCs/>
          <w:u w:val="single"/>
        </w:rPr>
      </w:pPr>
      <w:r w:rsidRPr="008C38D3">
        <w:rPr>
          <w:b/>
          <w:bCs/>
          <w:u w:val="single"/>
        </w:rPr>
        <w:t xml:space="preserve">MEDLINE via OVID using MESH search terms: </w:t>
      </w:r>
    </w:p>
    <w:p w14:paraId="2DFDC614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1 exp Neoplasms/ </w:t>
      </w:r>
    </w:p>
    <w:p w14:paraId="7BA4C933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2 (cancer or </w:t>
      </w:r>
      <w:proofErr w:type="gramStart"/>
      <w:r>
        <w:rPr>
          <w:color w:val="000000"/>
          <w:shd w:val="clear" w:color="auto" w:fill="FFFFFF"/>
        </w:rPr>
        <w:t>tumo?r</w:t>
      </w:r>
      <w:proofErr w:type="gramEnd"/>
      <w:r>
        <w:rPr>
          <w:color w:val="000000"/>
          <w:shd w:val="clear" w:color="auto" w:fill="FFFFFF"/>
        </w:rPr>
        <w:t>* or neoplasms* or carcinoma or leuk?em* or myeloma* or melanoma or Hodgkin* or lymphoma or malignanc* or oncology).tw, kf.</w:t>
      </w:r>
    </w:p>
    <w:p w14:paraId="7BC7A4DB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3 1 or 2 </w:t>
      </w:r>
    </w:p>
    <w:p w14:paraId="350C652A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4 *stroke/ </w:t>
      </w:r>
    </w:p>
    <w:p w14:paraId="3791BC9F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5 stroke*.tw. </w:t>
      </w:r>
    </w:p>
    <w:p w14:paraId="6CFDFAB9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6 ((brain or cerebral) adj </w:t>
      </w:r>
      <w:proofErr w:type="gramStart"/>
      <w:r>
        <w:rPr>
          <w:color w:val="000000"/>
          <w:shd w:val="clear" w:color="auto" w:fill="FFFFFF"/>
        </w:rPr>
        <w:t>isch?em</w:t>
      </w:r>
      <w:proofErr w:type="gramEnd"/>
      <w:r>
        <w:rPr>
          <w:color w:val="000000"/>
          <w:shd w:val="clear" w:color="auto" w:fill="FFFFFF"/>
        </w:rPr>
        <w:t>*).tw.</w:t>
      </w:r>
    </w:p>
    <w:p w14:paraId="668878AD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7 ((brain or cerebral) adj h*emorrhage*).tw.</w:t>
      </w:r>
    </w:p>
    <w:p w14:paraId="1C8A6D3A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8 Exp Intracranial Hemorrhages/ </w:t>
      </w:r>
    </w:p>
    <w:p w14:paraId="058CFE86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9 h*emorrhagic stroke*.tw.</w:t>
      </w:r>
    </w:p>
    <w:p w14:paraId="0D0D13DA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10 incidence/ or </w:t>
      </w:r>
      <w:proofErr w:type="gramStart"/>
      <w:r>
        <w:rPr>
          <w:color w:val="000000"/>
          <w:shd w:val="clear" w:color="auto" w:fill="FFFFFF"/>
        </w:rPr>
        <w:t>incidence.tw,kf</w:t>
      </w:r>
      <w:proofErr w:type="gramEnd"/>
      <w:r>
        <w:rPr>
          <w:color w:val="000000"/>
          <w:shd w:val="clear" w:color="auto" w:fill="FFFFFF"/>
        </w:rPr>
        <w:t>.</w:t>
      </w:r>
    </w:p>
    <w:p w14:paraId="49BF5C60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1 risk*.tw, kf</w:t>
      </w:r>
    </w:p>
    <w:p w14:paraId="4D47A1F8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12 </w:t>
      </w:r>
      <w:proofErr w:type="gramStart"/>
      <w:r>
        <w:rPr>
          <w:color w:val="000000"/>
          <w:shd w:val="clear" w:color="auto" w:fill="FFFFFF"/>
        </w:rPr>
        <w:t>risk</w:t>
      </w:r>
      <w:proofErr w:type="gramEnd"/>
      <w:r>
        <w:rPr>
          <w:color w:val="000000"/>
          <w:shd w:val="clear" w:color="auto" w:fill="FFFFFF"/>
        </w:rPr>
        <w:t>/ or risk assessment/ or risk factors/</w:t>
      </w:r>
    </w:p>
    <w:p w14:paraId="501D91CA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13 10 or 11 or 12 </w:t>
      </w:r>
    </w:p>
    <w:p w14:paraId="196EE567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4 4 or 5 or 6 or 7 or 8 or 9</w:t>
      </w:r>
    </w:p>
    <w:p w14:paraId="4E634CED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15 3 and 13 and 14 </w:t>
      </w:r>
    </w:p>
    <w:p w14:paraId="528AF5E4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16 </w:t>
      </w:r>
      <w:proofErr w:type="gramStart"/>
      <w:r>
        <w:rPr>
          <w:color w:val="000000"/>
          <w:shd w:val="clear" w:color="auto" w:fill="FFFFFF"/>
        </w:rPr>
        <w:t>case</w:t>
      </w:r>
      <w:proofErr w:type="gramEnd"/>
      <w:r>
        <w:rPr>
          <w:color w:val="000000"/>
          <w:shd w:val="clear" w:color="auto" w:fill="FFFFFF"/>
        </w:rPr>
        <w:t xml:space="preserve"> reports.pt.</w:t>
      </w:r>
    </w:p>
    <w:p w14:paraId="380804D8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7 randomized controlled trial.pt.</w:t>
      </w:r>
    </w:p>
    <w:p w14:paraId="26AEA438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lastRenderedPageBreak/>
        <w:t>18 15 not (16 or 17)</w:t>
      </w:r>
    </w:p>
    <w:p w14:paraId="14DEB257" w14:textId="77777777" w:rsidR="005873C3" w:rsidRDefault="005873C3" w:rsidP="005873C3">
      <w:pPr>
        <w:spacing w:line="480" w:lineRule="auto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>19 limit 18 to (English language and humans and yr = “1980 – current”)</w:t>
      </w:r>
    </w:p>
    <w:p w14:paraId="3E6C7DB6" w14:textId="77777777" w:rsidR="005873C3" w:rsidRDefault="005873C3" w:rsidP="005873C3">
      <w:pPr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br w:type="page"/>
      </w:r>
    </w:p>
    <w:p w14:paraId="631F7B3E" w14:textId="77777777" w:rsidR="005873C3" w:rsidRPr="005F0208" w:rsidRDefault="005873C3" w:rsidP="005873C3">
      <w:pPr>
        <w:spacing w:line="480" w:lineRule="auto"/>
        <w:rPr>
          <w:b/>
          <w:bCs/>
          <w:color w:val="000000"/>
          <w:u w:val="single"/>
          <w:shd w:val="clear" w:color="auto" w:fill="FFFFFF"/>
        </w:rPr>
      </w:pPr>
      <w:r w:rsidRPr="005F0208">
        <w:rPr>
          <w:b/>
          <w:bCs/>
          <w:color w:val="000000"/>
          <w:u w:val="single"/>
          <w:shd w:val="clear" w:color="auto" w:fill="FFFFFF"/>
        </w:rPr>
        <w:lastRenderedPageBreak/>
        <w:t xml:space="preserve">PubMed Search: </w:t>
      </w:r>
    </w:p>
    <w:p w14:paraId="49C7E858" w14:textId="77777777" w:rsidR="005873C3" w:rsidRPr="003E5F10" w:rsidRDefault="005873C3" w:rsidP="005873C3">
      <w:pPr>
        <w:spacing w:line="480" w:lineRule="auto"/>
      </w:pPr>
      <w:r w:rsidRPr="005F0208">
        <w:rPr>
          <w:color w:val="212121"/>
          <w:shd w:val="clear" w:color="auto" w:fill="F6F6F6"/>
        </w:rPr>
        <w:t>((("Neoplasms"[MeSH Terms] OR ("cancer"[Title/Abstract] OR "tumor*"[Title/Abstract] OR "tumour*"[Title/Abstract] OR "neoplasm*"[Title/Abstract] OR "carcinoma"[Title/Abstract] OR "leukemia"[Title/Abstract] OR "myeloma"[Title/Abstract] OR "melanoma"[Title/Abstract] OR "hodgkins"[Title/Abstract] OR "lymphoma"[Title/Abstract] OR "malignanc*"[Title/Abstract] OR "leukaemia"[Title/Abstract] OR "oncology"[Title/Abstract])) AND ("Stroke"[MeSH Major Topic:noexp] OR "Stroke"[Title/Abstract] OR ("brain ischem*"[Title/Abstract] OR "brain ischaem*"[Title/Abstract] OR "cerebral ischem*"[Title/Abstract] OR "cerebral ischaem*"[Title/Abstract]) OR ("brain hemorrhag*"[Title/Abstract] OR "brain haemorrhag*"[Title/Abstract] OR "cerebral hemorrhag*"[Title/Abstract] OR "cerebral haemorrhag*"[Title/Abstract]) OR "Intracranial Hemorrhages"[MeSH Terms]) AND ("Incidence"[MeSH Terms] OR "Incidence"[Title/Abstract] OR ("Risk"[MeSH Terms] OR "Risk Assessment"[MeSH Terms:noexp] OR "Risk"[MeSH Terms:noexp] OR "Risk Factors"[MeSH Terms:noexp]) OR "risk*"[Title/Abstract])) NOT ("Animals"[MeSH Terms] NOT "Humans"[MeSH Terms])) AND ((english[Filter]) AND (1980:2021[pdat]))</w:t>
      </w:r>
    </w:p>
    <w:p w14:paraId="49175886" w14:textId="77777777" w:rsidR="005873C3" w:rsidRDefault="005873C3"/>
    <w:sectPr w:rsidR="00587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3C3"/>
    <w:rsid w:val="0058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10BB8"/>
  <w15:chartTrackingRefBased/>
  <w15:docId w15:val="{2C584BDC-692D-47EF-BB41-4388607F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21T10:35:00Z</dcterms:created>
  <dcterms:modified xsi:type="dcterms:W3CDTF">2021-08-21T10:36:00Z</dcterms:modified>
</cp:coreProperties>
</file>